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57394" w14:textId="5A3E7BCE" w:rsidR="005E0E8C" w:rsidRPr="00011078" w:rsidRDefault="00FB6753" w:rsidP="005E0E8C">
      <w:pPr>
        <w:rPr>
          <w:rFonts w:ascii="Franklin Gothic Book" w:hAnsi="Franklin Gothic Book"/>
          <w:b/>
          <w:bCs/>
          <w:color w:val="000000" w:themeColor="text1"/>
        </w:rPr>
      </w:pPr>
      <w:r>
        <w:rPr>
          <w:rFonts w:ascii="Franklin Gothic Book" w:hAnsi="Franklin Gothic Book"/>
          <w:b/>
          <w:bCs/>
          <w:color w:val="000000" w:themeColor="text1"/>
        </w:rPr>
        <w:t>S2</w:t>
      </w:r>
      <w:r w:rsidR="005E0E8C" w:rsidRPr="00011078">
        <w:rPr>
          <w:rFonts w:ascii="Franklin Gothic Book" w:hAnsi="Franklin Gothic Book"/>
          <w:b/>
          <w:bCs/>
          <w:color w:val="000000" w:themeColor="text1"/>
        </w:rPr>
        <w:t xml:space="preserve"> Fig</w:t>
      </w:r>
      <w:r>
        <w:rPr>
          <w:rFonts w:ascii="Franklin Gothic Book" w:hAnsi="Franklin Gothic Book"/>
          <w:b/>
          <w:bCs/>
          <w:color w:val="000000" w:themeColor="text1"/>
        </w:rPr>
        <w:t xml:space="preserve"> </w:t>
      </w:r>
      <w:bookmarkStart w:id="0" w:name="_GoBack"/>
      <w:bookmarkEnd w:id="0"/>
      <w:r w:rsidR="005E0E8C" w:rsidRPr="00011078">
        <w:rPr>
          <w:rFonts w:ascii="Franklin Gothic Book" w:hAnsi="Franklin Gothic Book"/>
          <w:b/>
          <w:bCs/>
          <w:color w:val="000000" w:themeColor="text1"/>
        </w:rPr>
        <w:t>2: Phylogenetic tree</w:t>
      </w:r>
    </w:p>
    <w:p w14:paraId="458FEBFA" w14:textId="77777777" w:rsidR="005E0E8C" w:rsidRDefault="005E0E8C" w:rsidP="005E0E8C">
      <w:pPr>
        <w:rPr>
          <w:rFonts w:ascii="Franklin Gothic Book" w:hAnsi="Franklin Gothic Book"/>
          <w:b/>
          <w:bCs/>
          <w:color w:val="0432FF"/>
        </w:rPr>
      </w:pPr>
    </w:p>
    <w:p w14:paraId="3D5CAF49" w14:textId="77777777" w:rsidR="005E0E8C" w:rsidRDefault="005E0E8C" w:rsidP="005E0E8C">
      <w:pPr>
        <w:spacing w:line="360" w:lineRule="auto"/>
        <w:rPr>
          <w:rFonts w:ascii="Franklin Gothic Book" w:hAnsi="Franklin Gothic Book"/>
          <w:color w:val="0432FF"/>
        </w:rPr>
      </w:pPr>
      <w:r w:rsidRPr="00475996">
        <w:rPr>
          <w:rFonts w:ascii="Franklin Gothic Book" w:hAnsi="Franklin Gothic Book"/>
          <w:noProof/>
          <w:color w:val="0432FF"/>
          <w:lang w:val="en-IN" w:eastAsia="en-IN"/>
        </w:rPr>
        <w:drawing>
          <wp:inline distT="0" distB="0" distL="0" distR="0" wp14:anchorId="160620E4" wp14:editId="042881D4">
            <wp:extent cx="4080622" cy="4998448"/>
            <wp:effectExtent l="0" t="0" r="0" b="5715"/>
            <wp:docPr id="20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50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0E8C" w:rsidSect="009E37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0B"/>
    <w:rsid w:val="00011078"/>
    <w:rsid w:val="001019DF"/>
    <w:rsid w:val="001B69E9"/>
    <w:rsid w:val="001F71C5"/>
    <w:rsid w:val="00291DAA"/>
    <w:rsid w:val="002C7DD8"/>
    <w:rsid w:val="00317995"/>
    <w:rsid w:val="00413B71"/>
    <w:rsid w:val="00421628"/>
    <w:rsid w:val="0051734B"/>
    <w:rsid w:val="00595295"/>
    <w:rsid w:val="005D4078"/>
    <w:rsid w:val="005E0E8C"/>
    <w:rsid w:val="007A3213"/>
    <w:rsid w:val="00807602"/>
    <w:rsid w:val="00920182"/>
    <w:rsid w:val="009959DB"/>
    <w:rsid w:val="009E370B"/>
    <w:rsid w:val="009F7CA3"/>
    <w:rsid w:val="00A812C8"/>
    <w:rsid w:val="00A946A0"/>
    <w:rsid w:val="00D5255C"/>
    <w:rsid w:val="00EB7ED3"/>
    <w:rsid w:val="00ED2BAD"/>
    <w:rsid w:val="00F74B73"/>
    <w:rsid w:val="00FB6753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EBEF9"/>
  <w15:docId w15:val="{88900CD0-2AEA-F046-8F83-A7EAC467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7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7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B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E8C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0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07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ka</dc:creator>
  <cp:lastModifiedBy>Microsoft Office User</cp:lastModifiedBy>
  <cp:revision>2</cp:revision>
  <dcterms:created xsi:type="dcterms:W3CDTF">2019-12-21T06:44:00Z</dcterms:created>
  <dcterms:modified xsi:type="dcterms:W3CDTF">2019-12-21T06:44:00Z</dcterms:modified>
</cp:coreProperties>
</file>